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EE4" w:rsidRPr="00787F33" w:rsidRDefault="00D50EE4" w:rsidP="00D50EE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87F33">
        <w:rPr>
          <w:rFonts w:ascii="Times New Roman" w:hAnsi="Times New Roman" w:cs="Times New Roman"/>
          <w:b/>
          <w:sz w:val="24"/>
          <w:szCs w:val="24"/>
        </w:rPr>
        <w:t>S1</w:t>
      </w:r>
      <w:r w:rsidR="00F628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28C6" w:rsidRPr="00787F33">
        <w:rPr>
          <w:rFonts w:ascii="Times New Roman" w:hAnsi="Times New Roman" w:cs="Times New Roman"/>
          <w:b/>
          <w:sz w:val="24"/>
          <w:szCs w:val="24"/>
        </w:rPr>
        <w:t>Table</w:t>
      </w:r>
      <w:r w:rsidRPr="00787F3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787F33">
        <w:rPr>
          <w:rFonts w:ascii="Times New Roman" w:hAnsi="Times New Roman" w:cs="Times New Roman"/>
          <w:b/>
          <w:sz w:val="24"/>
          <w:szCs w:val="24"/>
        </w:rPr>
        <w:t>CaCBL</w:t>
      </w:r>
      <w:proofErr w:type="spellEnd"/>
      <w:r w:rsidRPr="00787F33">
        <w:rPr>
          <w:rFonts w:ascii="Times New Roman" w:hAnsi="Times New Roman" w:cs="Times New Roman"/>
          <w:b/>
          <w:sz w:val="24"/>
          <w:szCs w:val="24"/>
        </w:rPr>
        <w:t xml:space="preserve"> primers for cloning and sequence confirmation</w:t>
      </w:r>
    </w:p>
    <w:p w:rsidR="00D50EE4" w:rsidRDefault="00D50EE4"/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9"/>
        <w:gridCol w:w="6883"/>
      </w:tblGrid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GCTGTTTTAACTCTAAGCC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AGCGACAATTTCATCCACGTTAGAATTAA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2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TGCAGTGCCTAGACGGATT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2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TTCAGATACTGAAGAGTCATATTTTTC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3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TTGCAGTGCTTAGAGGGATTTA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3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AGTATCATCTACTTGTGAATGGAATACA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4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GTTGCTATTTTTCAACTTCA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4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ATTCTTGCTCTTCAACTTCTGTTCTTG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5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GGTGTTCTTGTACCAAAC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5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TGGAGTACTGATTGTGTCATCTTCAATGTC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6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TGCAGTTCTTAGACGTATTGAA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6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ATTTAACAAACTAGCAAGACTTTCATCCCT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8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TCCATTTCAATGAGCTGCTTTTG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8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TCTTCCACCTCAGTATGCAAAACAAAGCTG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9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GACCACACTGTATCTCTGAGAT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9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GCCATTGACTTGCCAGTGGGAATCATC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0F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CATGCCCACGGATTCCCCTGGTG</w:t>
            </w:r>
          </w:p>
        </w:tc>
      </w:tr>
      <w:tr w:rsidR="00D50EE4" w:rsidRPr="00430BA6" w:rsidTr="00D576FC">
        <w:trPr>
          <w:trHeight w:val="284"/>
        </w:trPr>
        <w:tc>
          <w:tcPr>
            <w:tcW w:w="1276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CaCBL10R</w:t>
            </w:r>
          </w:p>
        </w:tc>
        <w:tc>
          <w:tcPr>
            <w:tcW w:w="3724" w:type="pct"/>
            <w:noWrap/>
            <w:vAlign w:val="center"/>
            <w:hideMark/>
          </w:tcPr>
          <w:p w:rsidR="00D50EE4" w:rsidRPr="00430BA6" w:rsidRDefault="00D50EE4" w:rsidP="00D576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BA6">
              <w:rPr>
                <w:rFonts w:ascii="Times New Roman" w:hAnsi="Times New Roman" w:cs="Times New Roman"/>
                <w:sz w:val="20"/>
                <w:szCs w:val="20"/>
              </w:rPr>
              <w:t>AAGTTCAGCCTCTGATTTGAAAATAAAACTAG</w:t>
            </w:r>
          </w:p>
        </w:tc>
      </w:tr>
    </w:tbl>
    <w:p w:rsidR="00D50EE4" w:rsidRDefault="00D50EE4"/>
    <w:sectPr w:rsidR="00D50EE4" w:rsidSect="00461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50EE4"/>
    <w:rsid w:val="00094CFA"/>
    <w:rsid w:val="00461D49"/>
    <w:rsid w:val="00787F33"/>
    <w:rsid w:val="00D50EE4"/>
    <w:rsid w:val="00DB07F5"/>
    <w:rsid w:val="00F62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EE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ab103</dc:creator>
  <cp:keywords/>
  <dc:description/>
  <cp:lastModifiedBy>Admin Lab103</cp:lastModifiedBy>
  <cp:revision>4</cp:revision>
  <dcterms:created xsi:type="dcterms:W3CDTF">2014-12-05T07:39:00Z</dcterms:created>
  <dcterms:modified xsi:type="dcterms:W3CDTF">2015-02-06T10:26:00Z</dcterms:modified>
</cp:coreProperties>
</file>